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B4A" w:rsidRPr="00CB4F3B" w:rsidRDefault="00CB4F3B" w:rsidP="00CB4F3B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B4F3B">
        <w:rPr>
          <w:rFonts w:ascii="Times New Roman" w:hAnsi="Times New Roman" w:cs="Times New Roman"/>
          <w:sz w:val="24"/>
          <w:szCs w:val="24"/>
        </w:rPr>
        <w:t>Additional file 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marker information </w:t>
      </w:r>
      <w:r w:rsidRPr="00BB7FB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betwee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in</w:t>
      </w:r>
      <w:r w:rsidRPr="005D1FF2">
        <w:rPr>
          <w:rFonts w:ascii="Times New Roman" w:eastAsia="宋体" w:hAnsi="Times New Roman" w:cs="Times New Roman"/>
          <w:kern w:val="0"/>
          <w:sz w:val="24"/>
          <w:szCs w:val="24"/>
        </w:rPr>
        <w:t>15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3 to </w:t>
      </w:r>
      <w:r w:rsidRPr="005D1FF2">
        <w:rPr>
          <w:rFonts w:ascii="Times New Roman" w:eastAsia="宋体" w:hAnsi="Times New Roman" w:cs="Times New Roman"/>
          <w:kern w:val="0"/>
          <w:sz w:val="24"/>
          <w:szCs w:val="24"/>
        </w:rPr>
        <w:t>bin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31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7H</w:t>
      </w:r>
    </w:p>
    <w:tbl>
      <w:tblPr>
        <w:tblStyle w:val="10"/>
        <w:tblpPr w:leftFromText="180" w:rightFromText="180" w:vertAnchor="text" w:tblpY="1"/>
        <w:tblOverlap w:val="never"/>
        <w:tblW w:w="0" w:type="auto"/>
        <w:shd w:val="clear" w:color="auto" w:fill="FFFFFF" w:themeFill="background1"/>
        <w:tblLook w:val="04A0"/>
      </w:tblPr>
      <w:tblGrid>
        <w:gridCol w:w="701"/>
        <w:gridCol w:w="1420"/>
        <w:gridCol w:w="2165"/>
        <w:gridCol w:w="986"/>
        <w:gridCol w:w="1202"/>
      </w:tblGrid>
      <w:tr w:rsidR="00CB4F3B" w:rsidRPr="00CB4F3B" w:rsidTr="00CB4F3B">
        <w:trPr>
          <w:cnfStyle w:val="1000000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 Chr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 Marke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Genetic Distance/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Gap/c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QTL name</w:t>
            </w: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5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0.9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711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596742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-2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5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1.8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897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596742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-2</w:t>
            </w: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7.2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宋体" w:cs="Times New Roman" w:hint="eastAsia"/>
                <w:bCs/>
                <w:color w:val="auto"/>
                <w:kern w:val="0"/>
                <w:sz w:val="22"/>
              </w:rPr>
              <w:t>5.449</w:t>
            </w:r>
            <w:r w:rsidRPr="00CB4F3B">
              <w:rPr>
                <w:rFonts w:ascii="Times New Roman" w:eastAsia="宋体" w:hAnsi="宋体" w:cs="Times New Roman"/>
                <w:bCs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4D76E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3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7.4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126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3</w:t>
            </w: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8.4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017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3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8.5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105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3</w:t>
            </w: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8.8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274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9.2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46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79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042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1.8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.539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3.1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285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3.2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127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3.4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223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3.7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253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4.3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568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4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4.5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27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4</w:t>
            </w: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4.7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191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4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5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764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4</w:t>
            </w: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7.2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661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</w:t>
            </w:r>
            <w:r w:rsidRPr="00CB4F3B">
              <w:rPr>
                <w:rFonts w:ascii="Times New Roman" w:eastAsia="宋体" w:hAnsi="Times New Roman" w:cs="Times New Roman" w:hint="eastAsia"/>
                <w:color w:val="auto"/>
                <w:kern w:val="0"/>
                <w:sz w:val="22"/>
              </w:rPr>
              <w:t>-4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7.6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0.492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CB4F3B" w:rsidRPr="00CB4F3B" w:rsidTr="00CB4F3B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3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8.9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72F6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224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-5</w:t>
            </w:r>
          </w:p>
        </w:tc>
      </w:tr>
      <w:tr w:rsidR="00CB4F3B" w:rsidRPr="00CB4F3B" w:rsidTr="00CB4F3B">
        <w:trPr>
          <w:trHeight w:val="285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rPr>
                <w:color w:val="auto"/>
              </w:rPr>
            </w:pPr>
            <w:r w:rsidRPr="00CB4F3B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7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bin15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90.5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B4F3B" w:rsidRPr="00CB4F3B" w:rsidRDefault="00CB4F3B" w:rsidP="00CB4F3B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.652</w:t>
            </w:r>
          </w:p>
        </w:tc>
        <w:tc>
          <w:tcPr>
            <w:tcW w:w="0" w:type="auto"/>
            <w:shd w:val="clear" w:color="auto" w:fill="FFFFFF" w:themeFill="background1"/>
          </w:tcPr>
          <w:p w:rsidR="00CB4F3B" w:rsidRPr="00CB4F3B" w:rsidRDefault="00CB4F3B" w:rsidP="00CB4F3B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CB4F3B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qPSC-5</w:t>
            </w:r>
          </w:p>
        </w:tc>
      </w:tr>
    </w:tbl>
    <w:p w:rsidR="00CB4F3B" w:rsidRDefault="00CB4F3B" w:rsidP="00456294">
      <w:pPr>
        <w:ind w:firstLine="1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:rsidR="00CB4F3B" w:rsidRDefault="00CB4F3B" w:rsidP="00456294">
      <w:pPr>
        <w:ind w:firstLine="1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:rsidR="00D52030" w:rsidRDefault="00CB4F3B" w:rsidP="00CB4E21">
      <w:pPr>
        <w:ind w:firstLine="1"/>
        <w:rPr>
          <w:rFonts w:ascii="Times New Roman" w:hAnsi="Times New Roman" w:cs="Times New Roman" w:hint="eastAsia"/>
          <w:sz w:val="24"/>
          <w:szCs w:val="24"/>
        </w:rPr>
      </w:pPr>
      <w:r w:rsidRPr="00CB4F3B">
        <w:rPr>
          <w:rFonts w:ascii="Times New Roman" w:hAnsi="Times New Roman" w:cs="Times New Roman"/>
          <w:sz w:val="24"/>
          <w:szCs w:val="24"/>
          <w:vertAlign w:val="superscript"/>
        </w:rPr>
        <w:br w:type="textWrapping" w:clear="all"/>
      </w:r>
      <w:r w:rsidR="00456294" w:rsidRPr="00CB4F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56294" w:rsidRPr="00CB4F3B">
        <w:rPr>
          <w:rFonts w:ascii="Times New Roman" w:hAnsi="Times New Roman" w:cs="Times New Roman"/>
          <w:sz w:val="24"/>
          <w:szCs w:val="24"/>
        </w:rPr>
        <w:t xml:space="preserve"> Chromosome number</w:t>
      </w:r>
    </w:p>
    <w:p w:rsidR="000E5C7B" w:rsidRPr="00A9213B" w:rsidRDefault="000E5C7B" w:rsidP="00CB4E21">
      <w:pPr>
        <w:ind w:firstLine="1"/>
        <w:rPr>
          <w:rFonts w:ascii="Times New Roman" w:hAnsi="Times New Roman" w:cs="Times New Roman"/>
          <w:sz w:val="24"/>
          <w:szCs w:val="24"/>
        </w:rPr>
      </w:pPr>
    </w:p>
    <w:sectPr w:rsidR="000E5C7B" w:rsidRPr="00A9213B" w:rsidSect="00CB4F3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5DB1" w:rsidRDefault="00A65DB1" w:rsidP="003D6287">
      <w:pPr>
        <w:ind w:firstLine="480"/>
      </w:pPr>
      <w:r>
        <w:separator/>
      </w:r>
    </w:p>
  </w:endnote>
  <w:endnote w:type="continuationSeparator" w:id="1">
    <w:p w:rsidR="00A65DB1" w:rsidRDefault="00A65DB1" w:rsidP="003D6287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5DB1" w:rsidRDefault="00A65DB1" w:rsidP="003D6287">
      <w:pPr>
        <w:ind w:firstLine="480"/>
      </w:pPr>
      <w:r>
        <w:separator/>
      </w:r>
    </w:p>
  </w:footnote>
  <w:footnote w:type="continuationSeparator" w:id="1">
    <w:p w:rsidR="00A65DB1" w:rsidRDefault="00A65DB1" w:rsidP="003D6287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6287"/>
    <w:rsid w:val="0001048D"/>
    <w:rsid w:val="0004556B"/>
    <w:rsid w:val="000E5C7B"/>
    <w:rsid w:val="001223CF"/>
    <w:rsid w:val="001968AF"/>
    <w:rsid w:val="001B743D"/>
    <w:rsid w:val="00201E8A"/>
    <w:rsid w:val="0022101D"/>
    <w:rsid w:val="0025144C"/>
    <w:rsid w:val="00276ADA"/>
    <w:rsid w:val="002F0540"/>
    <w:rsid w:val="002F6BC6"/>
    <w:rsid w:val="00312821"/>
    <w:rsid w:val="003327C2"/>
    <w:rsid w:val="00367748"/>
    <w:rsid w:val="0039585B"/>
    <w:rsid w:val="003A11B6"/>
    <w:rsid w:val="003D6287"/>
    <w:rsid w:val="00424F59"/>
    <w:rsid w:val="00456294"/>
    <w:rsid w:val="00540492"/>
    <w:rsid w:val="0054629F"/>
    <w:rsid w:val="005A2C8E"/>
    <w:rsid w:val="006C1318"/>
    <w:rsid w:val="006F3E21"/>
    <w:rsid w:val="00741956"/>
    <w:rsid w:val="007436B7"/>
    <w:rsid w:val="00785C92"/>
    <w:rsid w:val="007C27A3"/>
    <w:rsid w:val="00914112"/>
    <w:rsid w:val="00915077"/>
    <w:rsid w:val="00947E67"/>
    <w:rsid w:val="00983D53"/>
    <w:rsid w:val="00A07FD1"/>
    <w:rsid w:val="00A46B3A"/>
    <w:rsid w:val="00A65DB1"/>
    <w:rsid w:val="00A76967"/>
    <w:rsid w:val="00A9213B"/>
    <w:rsid w:val="00A94B4A"/>
    <w:rsid w:val="00B272FE"/>
    <w:rsid w:val="00B523B8"/>
    <w:rsid w:val="00BC463A"/>
    <w:rsid w:val="00C041B3"/>
    <w:rsid w:val="00CB4E21"/>
    <w:rsid w:val="00CB4F3B"/>
    <w:rsid w:val="00D22CB9"/>
    <w:rsid w:val="00D52030"/>
    <w:rsid w:val="00F22405"/>
    <w:rsid w:val="00F75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6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62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6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6287"/>
    <w:rPr>
      <w:sz w:val="18"/>
      <w:szCs w:val="18"/>
    </w:rPr>
  </w:style>
  <w:style w:type="paragraph" w:customStyle="1" w:styleId="2">
    <w:name w:val="样式2"/>
    <w:basedOn w:val="a"/>
    <w:rsid w:val="003D6287"/>
    <w:pPr>
      <w:spacing w:line="360" w:lineRule="auto"/>
      <w:ind w:firstLine="420"/>
      <w:jc w:val="left"/>
      <w:outlineLvl w:val="0"/>
    </w:pPr>
    <w:rPr>
      <w:rFonts w:ascii="宋体" w:eastAsia="宋体" w:hAnsi="宋体" w:cs="Times New Roman"/>
      <w:b/>
      <w:kern w:val="40"/>
      <w:sz w:val="24"/>
      <w:szCs w:val="24"/>
    </w:rPr>
  </w:style>
  <w:style w:type="table" w:customStyle="1" w:styleId="1">
    <w:name w:val="浅色底纹1"/>
    <w:basedOn w:val="a1"/>
    <w:uiPriority w:val="60"/>
    <w:rsid w:val="007C27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浅色底纹1"/>
    <w:basedOn w:val="a1"/>
    <w:uiPriority w:val="60"/>
    <w:rsid w:val="00A94B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18-09-13T08:50:00Z</dcterms:created>
  <dcterms:modified xsi:type="dcterms:W3CDTF">2018-09-14T05:30:00Z</dcterms:modified>
</cp:coreProperties>
</file>